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53573" w14:textId="77777777" w:rsidR="00CA1423" w:rsidRDefault="00BB4346">
      <w:r>
        <w:rPr>
          <w:noProof/>
        </w:rPr>
        <w:drawing>
          <wp:anchor distT="0" distB="0" distL="114300" distR="114300" simplePos="0" relativeHeight="251661312" behindDoc="0" locked="0" layoutInCell="1" allowOverlap="1" wp14:anchorId="5CBE7004" wp14:editId="10DC3AD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229100" cy="3683000"/>
            <wp:effectExtent l="0" t="0" r="12700" b="0"/>
            <wp:wrapSquare wrapText="bothSides"/>
            <wp:docPr id="1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702EFB" w14:textId="77777777" w:rsidR="00E36E23" w:rsidRDefault="00E36E23"/>
    <w:p w14:paraId="45C7217C" w14:textId="77777777" w:rsidR="00E36E23" w:rsidRDefault="00E36E23"/>
    <w:p w14:paraId="035C64C6" w14:textId="77777777" w:rsidR="00E36E23" w:rsidRDefault="00E36E23"/>
    <w:p w14:paraId="0A92A16D" w14:textId="77777777" w:rsidR="00E36E23" w:rsidRDefault="00E36E23"/>
    <w:p w14:paraId="36478D7E" w14:textId="77777777" w:rsidR="00E36E23" w:rsidRDefault="00E36E23"/>
    <w:p w14:paraId="720BEBC5" w14:textId="77777777" w:rsidR="00E36E23" w:rsidRDefault="00E36E23"/>
    <w:p w14:paraId="4E60CBF8" w14:textId="77777777" w:rsidR="00E36E23" w:rsidRDefault="00E36E23"/>
    <w:p w14:paraId="727DB60B" w14:textId="77777777" w:rsidR="00E36E23" w:rsidRDefault="00E36E23"/>
    <w:p w14:paraId="5BBDB2BD" w14:textId="77777777" w:rsidR="00E36E23" w:rsidRDefault="00E36E23"/>
    <w:p w14:paraId="177EE87C" w14:textId="77777777" w:rsidR="00E36E23" w:rsidRDefault="00E36E23"/>
    <w:p w14:paraId="7AA99F21" w14:textId="77777777" w:rsidR="00E36E23" w:rsidRDefault="00E36E23"/>
    <w:p w14:paraId="584ABD22" w14:textId="77777777" w:rsidR="00E36E23" w:rsidRDefault="00E36E23"/>
    <w:p w14:paraId="46469CD7" w14:textId="77777777" w:rsidR="00E36E23" w:rsidRDefault="00E36E23"/>
    <w:p w14:paraId="1DFBB5A1" w14:textId="77777777" w:rsidR="00E36E23" w:rsidRDefault="00E36E23"/>
    <w:p w14:paraId="5C73ACF1" w14:textId="77777777" w:rsidR="00E36E23" w:rsidRPr="00BB4346" w:rsidRDefault="00BB4346" w:rsidP="00BB4346">
      <w:pPr>
        <w:jc w:val="center"/>
        <w:rPr>
          <w:sz w:val="24"/>
          <w:szCs w:val="24"/>
        </w:rPr>
      </w:pPr>
      <w:r w:rsidRPr="00BB4346">
        <w:rPr>
          <w:rFonts w:ascii="Times New Roman" w:hAnsi="Times New Roman" w:cs="Times New Roman"/>
          <w:b/>
          <w:sz w:val="24"/>
          <w:szCs w:val="24"/>
        </w:rPr>
        <w:t>Fig. S3</w:t>
      </w:r>
      <w:r w:rsidR="00212B1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BB43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4346">
        <w:rPr>
          <w:rFonts w:ascii="Times New Roman" w:hAnsi="Times New Roman" w:cs="Times New Roman"/>
          <w:sz w:val="24"/>
          <w:szCs w:val="24"/>
        </w:rPr>
        <w:t>Participants’ annual inc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4346">
        <w:rPr>
          <w:rFonts w:ascii="Times New Roman" w:hAnsi="Times New Roman" w:cs="Times New Roman"/>
          <w:sz w:val="24"/>
          <w:szCs w:val="24"/>
        </w:rPr>
        <w:t>in million yen</w:t>
      </w:r>
    </w:p>
    <w:sectPr w:rsidR="00E36E23" w:rsidRPr="00BB4346" w:rsidSect="005D2B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23"/>
    <w:rsid w:val="00212B15"/>
    <w:rsid w:val="005D2BD6"/>
    <w:rsid w:val="00BB4346"/>
    <w:rsid w:val="00CA1423"/>
    <w:rsid w:val="00E3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0D8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3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434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3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434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Macintosh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科　国之</dc:creator>
  <cp:keywords/>
  <dc:description/>
  <cp:lastModifiedBy>仁科　国之</cp:lastModifiedBy>
  <cp:revision>3</cp:revision>
  <cp:lastPrinted>2015-08-11T15:04:00Z</cp:lastPrinted>
  <dcterms:created xsi:type="dcterms:W3CDTF">2015-08-11T15:05:00Z</dcterms:created>
  <dcterms:modified xsi:type="dcterms:W3CDTF">2015-08-11T15:20:00Z</dcterms:modified>
</cp:coreProperties>
</file>